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</w:rPr>
        <w:t xml:space="preserve">Table S2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Information of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Cs w:val="21"/>
        </w:rPr>
        <w:t>PdbHLH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genes identified i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Cs w:val="21"/>
        </w:rPr>
        <w:t>Populus deltoids.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i/>
          <w:iCs/>
          <w:color w:val="000000"/>
          <w:kern w:val="0"/>
          <w:szCs w:val="21"/>
        </w:rPr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05"/>
        <w:gridCol w:w="2046"/>
        <w:gridCol w:w="1574"/>
        <w:gridCol w:w="1960"/>
        <w:gridCol w:w="971"/>
        <w:gridCol w:w="1601"/>
        <w:gridCol w:w="921"/>
        <w:gridCol w:w="1216"/>
        <w:gridCol w:w="2324"/>
      </w:tblGrid>
      <w:tr>
        <w:trPr>
          <w:trHeight w:val="300" w:hRule="atLeast"/>
        </w:trPr>
        <w:tc>
          <w:tcPr>
            <w:tcW w:w="12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20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e</w:t>
            </w:r>
          </w:p>
        </w:tc>
        <w:tc>
          <w:tcPr>
            <w:tcW w:w="15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Bank</w:t>
            </w:r>
          </w:p>
        </w:tc>
        <w:tc>
          <w:tcPr>
            <w:tcW w:w="293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omosome position</w:t>
            </w:r>
          </w:p>
        </w:tc>
        <w:tc>
          <w:tcPr>
            <w:tcW w:w="373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tein Properties</w:t>
            </w:r>
          </w:p>
        </w:tc>
        <w:tc>
          <w:tcPr>
            <w:tcW w:w="23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bcellular</w:t>
            </w:r>
          </w:p>
        </w:tc>
      </w:tr>
      <w:tr>
        <w:trPr>
          <w:trHeight w:val="300" w:hRule="atLeast"/>
        </w:trPr>
        <w:tc>
          <w:tcPr>
            <w:tcW w:w="12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tart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d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ength(aa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W(KA)</w:t>
            </w:r>
          </w:p>
        </w:tc>
        <w:tc>
          <w:tcPr>
            <w:tcW w:w="23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</w:t>
            </w:r>
          </w:p>
        </w:tc>
        <w:tc>
          <w:tcPr>
            <w:tcW w:w="20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120100</w:t>
            </w:r>
          </w:p>
        </w:tc>
        <w:tc>
          <w:tcPr>
            <w:tcW w:w="15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569.1</w:t>
            </w:r>
          </w:p>
        </w:tc>
        <w:tc>
          <w:tcPr>
            <w:tcW w:w="19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45474</w:t>
            </w:r>
          </w:p>
        </w:tc>
        <w:tc>
          <w:tcPr>
            <w:tcW w:w="9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350114</w:t>
            </w:r>
          </w:p>
        </w:tc>
        <w:tc>
          <w:tcPr>
            <w:tcW w:w="16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9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9 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68 </w:t>
            </w:r>
          </w:p>
        </w:tc>
        <w:tc>
          <w:tcPr>
            <w:tcW w:w="2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7G104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010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667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7152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.0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57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305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126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61682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2.2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000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01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8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14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1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0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060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77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536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5800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2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8.0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025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505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23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506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3.7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066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423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303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351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5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1.2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059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176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2229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4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1.1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37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67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140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1714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0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002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687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9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06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7.0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000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41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9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9.8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15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432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719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7500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3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132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627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803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8442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4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218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40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759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7646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7.8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279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249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7861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79217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2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9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153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515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040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0909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2.6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139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190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616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86582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4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8G146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861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908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9256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1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051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03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9127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9860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4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8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15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70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732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7446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0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8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136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796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778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28126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0.0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040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072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527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5506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9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130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086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686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7175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.8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220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237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6272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6373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5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6.3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059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08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396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4588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7.9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162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860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615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6530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3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7.8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8G146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952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973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0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T254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6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189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207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496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5093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1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5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79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25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5740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5955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6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3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80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326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3476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6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3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085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715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8918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9079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1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5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80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185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047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0912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6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5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T041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2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6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5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137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776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8277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0.3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126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622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626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6448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2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211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7293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73147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8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.7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37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30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32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479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3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3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37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62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274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289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3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136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216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081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0955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6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8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8G147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832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414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4616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1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1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072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174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484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5062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2.2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91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87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068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087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8.2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01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518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556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5966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8.0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093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602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708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7301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9.4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034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767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382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4166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0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.1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37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572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167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189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5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1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086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893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511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530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7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2.6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023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22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90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166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0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.9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112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750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621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17374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3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3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115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769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881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3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3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098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931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0943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1368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2.1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153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464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857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8607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5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323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616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6379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2.8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044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33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250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2655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8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9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96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360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077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0968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6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109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421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315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3624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2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9.7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18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386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514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85278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6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141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442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694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7247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0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6.2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054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092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046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347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2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.1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190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675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897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9299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5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012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35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447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4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011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846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92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205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1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5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149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35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629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6854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9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303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644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857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881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5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02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637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326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563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.1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333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819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4971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49943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.1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83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401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81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1020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2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7.8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018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413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84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3127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5.9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225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075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782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8179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04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998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081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.9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80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51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668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677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7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.9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8G146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877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088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1103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9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07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436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471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4919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6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224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075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6299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669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9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026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586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877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108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6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2.5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11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93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7405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7615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7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043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87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643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6623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.1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7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07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974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451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4770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1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099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945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275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3010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1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2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219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763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675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7058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4.5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8G114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814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516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5526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8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195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022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654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08997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5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139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843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3624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3900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9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4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233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481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769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7858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5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59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402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047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1237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4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106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480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063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0925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4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13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07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199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2294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9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8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038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060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2770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3006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5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1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067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290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899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9322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5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083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702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6672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717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8.2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077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508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274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2949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434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501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7653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76792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9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111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268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621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665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60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76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5978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6213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9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7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113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17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490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5329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3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126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95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776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8023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1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151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560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4167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4445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2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9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9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104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916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311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3424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03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462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21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386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3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171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03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395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44347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5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T122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190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5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90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9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4.9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232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579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079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0947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3.0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99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12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9138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9403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4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130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047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540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65711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7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5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016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441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96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177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0.2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119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545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4893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5045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9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7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239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231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2466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8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0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030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79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94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5185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0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313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736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9604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9797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9.8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91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495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041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0582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.9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134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396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926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9549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6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030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64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075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3.6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032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087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3656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53950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0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032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22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289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3137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1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220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812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9842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6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0.3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111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157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932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9390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.3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126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181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759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7672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9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.1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1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255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04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6805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7605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1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9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80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111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745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7635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9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30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366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378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4005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6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0.5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071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220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356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390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0.1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66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466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690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7248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1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.3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09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516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1929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2207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.9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049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79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48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619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.5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096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771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782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7994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7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7G136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020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821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98391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4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139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10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453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4708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1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2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22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453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4708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4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toplasm. 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109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53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365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3790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3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.1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07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8896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988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0224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9.8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06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564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280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287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4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105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616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109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1242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4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138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673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128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1405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9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loroplast. 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104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616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519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5338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7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7G123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915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4674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4943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3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3.0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105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637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0439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0562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3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104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453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4659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8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2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3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9G032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6850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6959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5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.6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3G043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623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6120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659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5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122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534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1984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0174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5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5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058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512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436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4862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2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2G111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875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540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569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6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0.3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115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924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8223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8294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7.1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202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742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029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0539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T265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1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9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8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6G055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183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5578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6073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.7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110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43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640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6683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7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1.0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4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275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11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995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5026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9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3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25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12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144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1808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5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.5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158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389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507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5439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4.3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053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949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804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8163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9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59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204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39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1919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8.4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068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718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51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5319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3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4G157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568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451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48410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7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2.1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260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29916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30228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4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1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135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433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652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6833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1.9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134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632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649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6976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7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1.2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5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160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06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1955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2261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7.8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0G137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112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729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7729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0.0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159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681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6951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2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8.2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176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073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955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9710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2.8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287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895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5228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525977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5.4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7G0286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866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687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976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3.7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049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13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657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6731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2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0.65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479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63024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63559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6.4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8G186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641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1006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128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0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5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080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784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7990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0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176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159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483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5301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3.5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6G212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1325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8735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875185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6.7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077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088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146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1673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94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1271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0153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7396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7683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39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5G1450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333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141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915618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4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T1324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5622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8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7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4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9.7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5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079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470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48124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00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080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3962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3137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3258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61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7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4G0298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6804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518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6834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2.97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1G0322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40188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190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8519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3.03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7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17G041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29099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171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1812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.66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l membrane. 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0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3G157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021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199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24861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0.2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1G089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5467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502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55039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0.38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2363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5220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856813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8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6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4.3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5G234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54000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7478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752972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9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7.2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2G0429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2041.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154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19986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7.22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>
        <w:trPr>
          <w:trHeight w:val="300" w:hRule="atLeast"/>
        </w:trPr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bHLH185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del.09G016100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AF9867703.1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0647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47070</w:t>
            </w:r>
          </w:p>
        </w:tc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3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5 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3.49 </w:t>
            </w:r>
          </w:p>
        </w:tc>
        <w:tc>
          <w:tcPr>
            <w:tcW w:w="2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loropla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1:17:00Z</dcterms:created>
  <dc:creator>PC</dc:creator>
  <dc:description/>
  <cp:keywords/>
  <dc:language>en-US</dc:language>
  <cp:lastModifiedBy>zhuang weibing</cp:lastModifiedBy>
  <dcterms:modified xsi:type="dcterms:W3CDTF">2022-02-13T07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A5E2CB1BA94273B70F2E26F20591AE</vt:lpwstr>
  </property>
  <property fmtid="{D5CDD505-2E9C-101B-9397-08002B2CF9AE}" pid="3" name="KSOProductBuildVer">
    <vt:lpwstr>2052-11.1.0.11045</vt:lpwstr>
  </property>
</Properties>
</file>